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1D452" w14:textId="77777777" w:rsidR="006E01F5" w:rsidRPr="006E01F5" w:rsidRDefault="006E01F5" w:rsidP="006E01F5">
      <w:pPr>
        <w:rPr>
          <w:rFonts w:ascii="Times New Roman" w:hAnsi="Times New Roman" w:cs="Times New Roman"/>
          <w:bCs/>
          <w:color w:val="000000" w:themeColor="text1"/>
          <w:sz w:val="22"/>
          <w:lang w:val="en-GB"/>
        </w:rPr>
      </w:pPr>
      <w:r w:rsidRPr="006E01F5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Supplemental Document1 </w:t>
      </w:r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The full-text of the research formula</w:t>
      </w:r>
    </w:p>
    <w:p w14:paraId="0D0B44DB" w14:textId="77777777" w:rsidR="006E01F5" w:rsidRPr="006E01F5" w:rsidRDefault="006E01F5" w:rsidP="006E01F5">
      <w:pPr>
        <w:rPr>
          <w:rFonts w:ascii="Times New Roman" w:hAnsi="Times New Roman" w:cs="Times New Roman"/>
          <w:bCs/>
          <w:color w:val="000000" w:themeColor="text1"/>
          <w:sz w:val="22"/>
          <w:lang w:val="en-GB"/>
        </w:rPr>
      </w:pPr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(("anaesthesia"[All Field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sia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sia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All Fields]) OR (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tics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Pharmacological Action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tics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tics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All Field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tic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All Fields]) OR ("anaesthetics"[All Field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tics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Pharmacological Action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tics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tics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All Field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siology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"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anesthesiology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"[All Fields]) OR ("surgical procedures, operative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("surgical"[All Fields] AND "procedures"[All Fields] AND "operative"[All Fields]) OR "operative surgical procedures"[All Fields] OR "operation"[All Fields]) OR ("surgery"[Subheading] OR "surgery"[All Fields] OR "operations"[All Fields]) OR ("surgery"[Subheading] OR "surgery"[All Fields] OR "surgical procedures, operative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("surgical"[All Fields] AND "procedures"[All Fields] AND "operative"[All Fields]) OR "operative surgical procedures"[All Fields] OR "surgery"[All Fields] OR "general surgery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("general"[All Fields] AND "surgery"[All Fields]) OR "general surgery"[All Fields]) OR ("surgical procedures, operative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("surgical"[All Fields] AND "procedures"[All Fields] AND "operative"[All Fields]) OR "operative surgical procedures"[All Fields] OR "surgeries"[All Fields])) AND (remote[All Fields] AND (("ischemia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"ischemia"[All Fields] OR "ischemic"[All Fields]) OR ("ischemia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OR "ischemia"[All Fields] OR "ischaemic"[All Fields])) AND preconditioning[All Fields]) AND (randomized controlled trial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pt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] OR controlled clinical trial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pt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] OR randomized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tiab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] OR placebo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tiab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] OR "drug therapy"[Subheading] OR randomly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tiab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] OR trial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tiab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] OR groups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tiab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]) NOT ("animals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 NOT "humans"[</w:t>
      </w:r>
      <w:proofErr w:type="spellStart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MeSH</w:t>
      </w:r>
      <w:proofErr w:type="spellEnd"/>
      <w:r w:rsidRPr="006E01F5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erms])</w:t>
      </w:r>
    </w:p>
    <w:p w14:paraId="7EC63F74" w14:textId="77777777" w:rsidR="00AA6F25" w:rsidRPr="006E01F5" w:rsidRDefault="00000000">
      <w:pPr>
        <w:rPr>
          <w:rFonts w:ascii="Times New Roman" w:hAnsi="Times New Roman" w:cs="Times New Roman"/>
          <w:lang w:val="en-GB"/>
        </w:rPr>
      </w:pPr>
    </w:p>
    <w:sectPr w:rsidR="00AA6F25" w:rsidRPr="006E01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84A9F" w14:textId="77777777" w:rsidR="005B745B" w:rsidRDefault="005B745B" w:rsidP="006E01F5">
      <w:r>
        <w:separator/>
      </w:r>
    </w:p>
  </w:endnote>
  <w:endnote w:type="continuationSeparator" w:id="0">
    <w:p w14:paraId="7698BF8F" w14:textId="77777777" w:rsidR="005B745B" w:rsidRDefault="005B745B" w:rsidP="006E0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76EC8" w14:textId="77777777" w:rsidR="005B745B" w:rsidRDefault="005B745B" w:rsidP="006E01F5">
      <w:r>
        <w:separator/>
      </w:r>
    </w:p>
  </w:footnote>
  <w:footnote w:type="continuationSeparator" w:id="0">
    <w:p w14:paraId="69C18E39" w14:textId="77777777" w:rsidR="005B745B" w:rsidRDefault="005B745B" w:rsidP="006E0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97"/>
    <w:rsid w:val="005B745B"/>
    <w:rsid w:val="006E01F5"/>
    <w:rsid w:val="0075707F"/>
    <w:rsid w:val="007D5D97"/>
    <w:rsid w:val="0084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C54C3FDE-9147-456B-A0FA-31B5815B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1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01F5"/>
  </w:style>
  <w:style w:type="paragraph" w:styleId="a5">
    <w:name w:val="footer"/>
    <w:basedOn w:val="a"/>
    <w:link w:val="a6"/>
    <w:uiPriority w:val="99"/>
    <w:unhideWhenUsed/>
    <w:rsid w:val="006E01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0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木 静</dc:creator>
  <cp:keywords/>
  <dc:description/>
  <cp:lastModifiedBy>柏木 静</cp:lastModifiedBy>
  <cp:revision>2</cp:revision>
  <dcterms:created xsi:type="dcterms:W3CDTF">2022-12-16T04:41:00Z</dcterms:created>
  <dcterms:modified xsi:type="dcterms:W3CDTF">2022-12-16T04:42:00Z</dcterms:modified>
</cp:coreProperties>
</file>